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59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510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ion Number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mo sapie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0810414|gb|BC029352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 muscul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9484188|gb|BC02587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enopus tropical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8174410|gb|BC06134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gu rubripe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|CAAB0100131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traoadon nigrovirid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|CAAE0101162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ona intestinal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4615816|gb|BW20138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ona savingny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1718323|gb|BW53849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locynthia roretz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127995|gb|AV38293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nio rerio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GR:TC27520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opheles gambia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1200960|ref|XM_30942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edes aegypt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6276209|gb|CB6908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mbyx mor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bj|BAAB0111659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osophila yakub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EU0100530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osophila melanogaster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972739|gb|AF13217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osophila psuedoobscur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FS0100036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ctyostelium discoidium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0469941|gb|EAL6792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yza sativ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2991777|dbj|AK1065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orghum bicolor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3238133|gb|BG35614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copersicon esculentum 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6245941|gb|BI93146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dicago truncatul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GR:TC9848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abidopsis thalian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2245073|emb|Z9734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atopteros richard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9958581|gb|BE64092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uyveromyces walt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DM0100009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emothecium gossypium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|NC_00578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6"/>
            <w:bookmarkStart w:id="1" w:name="OLE_LINK5"/>
            <w:r>
              <w:rPr/>
              <w:t xml:space="preserve">Saccharomyces </w:t>
            </w:r>
            <w:bookmarkEnd w:id="0"/>
            <w:bookmarkEnd w:id="1"/>
            <w:r>
              <w:rPr/>
              <w:t>kluyver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CE01000494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omyces castell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CF0100007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omyces mikat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BZ0100023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omyces kudriavzevii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CI0100001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omyces bayan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CA0100024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ccharomyces paradoxu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BY0100011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dida glabrat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0290108|ref|XM_44748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luyveromyces lact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0305622|ref|XM_45277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barymyces hansen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|NC_00604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dida albica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CQ0100000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zosaccharomyces pomb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f|NC_00342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bberella zea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6136752|ref|XM_3900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gnaporthe grise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CU0100099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idioides immit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b|AAEC0100016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ccidioides poadas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8512850|gb|CO00596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ergillus nidula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9107796|ref|XM_41156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tilago maydi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9067291|ref|XM_39793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arrowia lipolytic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0543509|ref|XM_49992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yptococcus neoforma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41576458|gb|CF72229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ephalitozoon cunilicul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9173120|ref|NC_003238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ttaforma cornea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7921328|gb|AZ69476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enorhabditis  briggseae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|CAAC01000060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enorhabditis elegan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15718172|emb|CAB04326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histosoma manson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34648112|gb|CD09762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lamydomonas reinhardii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6550584|dbj|AV39636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rongylocentrotus purpuratu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i|56847034|gb|CX199610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6-29T09:12:00Z</dcterms:created>
  <dc:creator>Jasper Rees</dc:creator>
  <dc:description/>
  <dc:language>en-US</dc:language>
  <cp:lastModifiedBy>David Pugh</cp:lastModifiedBy>
  <dcterms:modified xsi:type="dcterms:W3CDTF">2005-06-29T09:12:00Z</dcterms:modified>
  <cp:revision>2</cp:revision>
  <dc:subject/>
  <dc:title>Species</dc:title>
</cp:coreProperties>
</file>